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6F27B" w14:textId="3EFCFDF4" w:rsidR="009A6F00" w:rsidRPr="00E52211" w:rsidRDefault="009A6F00" w:rsidP="009A6F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ppendix</w:t>
      </w:r>
      <w:r w:rsidRPr="00E5221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1</w:t>
      </w:r>
      <w:r w:rsidRPr="00E5221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.</w:t>
      </w:r>
      <w:r w:rsidRPr="00E52211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E5221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xpedited partner therapy (EPT) order set and paper prescription.</w:t>
      </w:r>
    </w:p>
    <w:p w14:paraId="4FC13BD0" w14:textId="77777777" w:rsidR="009A6F00" w:rsidRPr="00E52211" w:rsidRDefault="009A6F00" w:rsidP="009A6F00">
      <w:pP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 w:rsidRPr="00E522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E77087" wp14:editId="59D4C15C">
            <wp:extent cx="5943600" cy="3344545"/>
            <wp:effectExtent l="0" t="0" r="0" b="0"/>
            <wp:docPr id="1" name="Picture 1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, email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08051" w14:textId="77777777" w:rsidR="009A6F00" w:rsidRPr="00E52211" w:rsidRDefault="009A6F00" w:rsidP="009A6F0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52211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EPT resources implemented to assist EPT ordering during ED patient encounters, including </w:t>
      </w:r>
      <w:r w:rsidRPr="00E52211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a)</w:t>
      </w:r>
      <w:r w:rsidRPr="00E52211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EPT EHR </w:t>
      </w:r>
      <w:proofErr w:type="spellStart"/>
      <w:r w:rsidRPr="00E52211">
        <w:rPr>
          <w:rFonts w:ascii="Times New Roman" w:hAnsi="Times New Roman" w:cs="Times New Roman"/>
          <w:i/>
          <w:iCs/>
          <w:color w:val="000000"/>
          <w:sz w:val="24"/>
          <w:szCs w:val="24"/>
        </w:rPr>
        <w:t>orderset</w:t>
      </w:r>
      <w:proofErr w:type="spellEnd"/>
      <w:r w:rsidRPr="00E52211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with a link to new EPT protocol, </w:t>
      </w:r>
      <w:r w:rsidRPr="00E52211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b)</w:t>
      </w:r>
      <w:r w:rsidRPr="00E52211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standardized EPT prescriptions, and </w:t>
      </w:r>
      <w:r w:rsidRPr="00E52211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)</w:t>
      </w:r>
      <w:r w:rsidRPr="00E52211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EPT paper prescription print-out.</w:t>
      </w:r>
    </w:p>
    <w:p w14:paraId="732DC840" w14:textId="77777777" w:rsidR="00FB4A6B" w:rsidRDefault="00000000"/>
    <w:sectPr w:rsidR="00FB4A6B" w:rsidSect="00697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F00"/>
    <w:rsid w:val="0000119D"/>
    <w:rsid w:val="001437D9"/>
    <w:rsid w:val="00362976"/>
    <w:rsid w:val="003E5748"/>
    <w:rsid w:val="005324C7"/>
    <w:rsid w:val="005B4F4E"/>
    <w:rsid w:val="00662B50"/>
    <w:rsid w:val="00683A05"/>
    <w:rsid w:val="00697877"/>
    <w:rsid w:val="009A6F00"/>
    <w:rsid w:val="00B6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E4CA1A"/>
  <w15:chartTrackingRefBased/>
  <w15:docId w15:val="{7A3911CF-3B0A-2E44-BF25-78E080A69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F00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ger</dc:creator>
  <cp:keywords/>
  <dc:description/>
  <cp:lastModifiedBy>Emily Ager</cp:lastModifiedBy>
  <cp:revision>1</cp:revision>
  <dcterms:created xsi:type="dcterms:W3CDTF">2023-04-13T05:04:00Z</dcterms:created>
  <dcterms:modified xsi:type="dcterms:W3CDTF">2023-04-13T05:05:00Z</dcterms:modified>
</cp:coreProperties>
</file>